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040"/>
        <w:gridCol w:w="8016"/>
      </w:tblGrid>
      <w:tr w:rsidR="00500D47" w:rsidRPr="00080D70" w:rsidTr="006C4F92">
        <w:tc>
          <w:tcPr>
            <w:tcW w:w="9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164BFA">
              <w:rPr>
                <w:b/>
                <w:lang w:val="en-US"/>
              </w:rPr>
              <w:t>Additional file 4</w:t>
            </w:r>
            <w:r w:rsidRPr="00164BFA">
              <w:rPr>
                <w:b/>
                <w:color w:val="000000"/>
                <w:lang w:val="en-US"/>
              </w:rPr>
              <w:t xml:space="preserve">. Primer sequences of gene expression measured by </w:t>
            </w:r>
            <w:proofErr w:type="spellStart"/>
            <w:r w:rsidRPr="00164BFA">
              <w:rPr>
                <w:b/>
                <w:color w:val="000000"/>
                <w:lang w:val="en-US"/>
              </w:rPr>
              <w:t>qPCR</w:t>
            </w:r>
            <w:proofErr w:type="spellEnd"/>
          </w:p>
        </w:tc>
      </w:tr>
      <w:tr w:rsidR="00500D47" w:rsidRPr="00164BFA" w:rsidTr="006C4F92">
        <w:tc>
          <w:tcPr>
            <w:tcW w:w="1040" w:type="dxa"/>
            <w:tcBorders>
              <w:top w:val="single" w:sz="4" w:space="0" w:color="auto"/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color w:val="000000"/>
                <w:lang w:val="en-US"/>
              </w:rPr>
            </w:pPr>
            <w:r w:rsidRPr="00164BFA">
              <w:rPr>
                <w:color w:val="000000"/>
                <w:lang w:val="en-US"/>
              </w:rPr>
              <w:t>Primer</w:t>
            </w:r>
          </w:p>
        </w:tc>
        <w:tc>
          <w:tcPr>
            <w:tcW w:w="8016" w:type="dxa"/>
            <w:tcBorders>
              <w:top w:val="single" w:sz="4" w:space="0" w:color="auto"/>
              <w:righ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color w:val="000000"/>
                <w:lang w:val="en-US"/>
              </w:rPr>
            </w:pPr>
            <w:r w:rsidRPr="00164BFA">
              <w:rPr>
                <w:color w:val="000000"/>
                <w:lang w:val="en-US"/>
              </w:rPr>
              <w:t>Sequence</w:t>
            </w: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TBP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color w:val="000000"/>
                <w:sz w:val="20"/>
                <w:szCs w:val="20"/>
                <w:lang w:val="en-US"/>
              </w:rPr>
              <w:t>GTGGGGAGCTGTGATGTGAA</w:t>
            </w:r>
            <w:proofErr w:type="spellEnd"/>
          </w:p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color w:val="000000"/>
                <w:sz w:val="20"/>
                <w:szCs w:val="20"/>
                <w:lang w:val="en-US"/>
              </w:rPr>
              <w:t>ACCAGGAAATAACTCTGGCTCA</w:t>
            </w:r>
            <w:proofErr w:type="spellEnd"/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TGGGGTTTAGGTCAGTGGG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AGTGCCAGCACAGCTCTAT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MTR</w:t>
            </w:r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ACAGTAGGTGGAGAGGCC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GGCCCGGAGTTTCTTTTGA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ACACA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TTGGGGCTTACCTTGTCCG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GAGGACTTTGTTGAGGGCT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DGAT1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GCCCTTCAAGGACATGGAC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ATGAGGTGATTGGGGACCG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GCLC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ATTGTCGCTGGGGAGTGAT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TCTTCAATGGCTCCAGTCCTC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SREBP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CGCTCCTCCATCAATGAC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CTGTGTTGCAGAAAGCGAA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CPT1A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TGTACGCCAAGATCGACCC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ACATGCAGTTGGCCGTTTC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CBS</w:t>
            </w:r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AGAAGAAGCCCTGGTGGTG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GGAGGATCTCGATGGTGTG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CDO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35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80"/>
            </w:tblGrid>
            <w:tr w:rsidR="00500D47" w:rsidRPr="00164BFA" w:rsidTr="006C4F92">
              <w:trPr>
                <w:trHeight w:val="76"/>
              </w:trPr>
              <w:tc>
                <w:tcPr>
                  <w:tcW w:w="3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ACTCCAAATGCAACTTCGGG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15"/>
              </w:trPr>
              <w:tc>
                <w:tcPr>
                  <w:tcW w:w="3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CAAGGCAAACATACAGCGA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SCD1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TGCAGGACGATATCTCTAGCTC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lastRenderedPageBreak/>
                    <w:t>TCCAAGTAGAGGGGCATCGT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PPARG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CAGATCCAGTGGTTGCAG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TCCACTTTGATTGCACTTTGGT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GCLC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GTGGGCACAGGTAAAACCAA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AAATCTGGTGGCATCACACA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0D47" w:rsidRPr="00164BFA" w:rsidTr="006C4F92">
        <w:tc>
          <w:tcPr>
            <w:tcW w:w="1040" w:type="dxa"/>
            <w:tcBorders>
              <w:left w:val="nil"/>
            </w:tcBorders>
          </w:tcPr>
          <w:p w:rsidR="00500D47" w:rsidRPr="00164BFA" w:rsidRDefault="00500D47" w:rsidP="006C4F9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4BFA">
              <w:rPr>
                <w:i/>
                <w:iCs/>
                <w:color w:val="000000"/>
                <w:sz w:val="20"/>
                <w:szCs w:val="20"/>
                <w:lang w:val="en-US"/>
              </w:rPr>
              <w:t>FASN</w:t>
            </w:r>
            <w:proofErr w:type="spellEnd"/>
          </w:p>
        </w:tc>
        <w:tc>
          <w:tcPr>
            <w:tcW w:w="801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800"/>
            </w:tblGrid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CTTCAAGGAGCAAGGCGTGA</w:t>
                  </w:r>
                  <w:proofErr w:type="spellEnd"/>
                </w:p>
              </w:tc>
            </w:tr>
            <w:tr w:rsidR="00500D47" w:rsidRPr="00164BFA" w:rsidTr="006C4F92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00D47" w:rsidRPr="00164BFA" w:rsidRDefault="00500D47" w:rsidP="006C4F92">
                  <w:pPr>
                    <w:spacing w:line="36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164BFA">
                    <w:rPr>
                      <w:color w:val="000000"/>
                      <w:sz w:val="20"/>
                      <w:szCs w:val="20"/>
                    </w:rPr>
                    <w:t>ACTGGTACAACGAGCGGATG</w:t>
                  </w:r>
                  <w:proofErr w:type="spellEnd"/>
                </w:p>
              </w:tc>
            </w:tr>
          </w:tbl>
          <w:p w:rsidR="00500D47" w:rsidRPr="00164BFA" w:rsidRDefault="00500D47" w:rsidP="006C4F92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B0CE9" w:rsidRDefault="002B0CE9"/>
    <w:sectPr w:rsidR="002B0CE9" w:rsidSect="002B0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0D47"/>
    <w:rsid w:val="002B0CE9"/>
    <w:rsid w:val="00500D47"/>
    <w:rsid w:val="006C7674"/>
    <w:rsid w:val="00D2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47"/>
    <w:pPr>
      <w:spacing w:after="0" w:line="240" w:lineRule="auto"/>
    </w:pPr>
    <w:rPr>
      <w:rFonts w:eastAsiaTheme="minorEastAsia"/>
      <w:sz w:val="24"/>
      <w:szCs w:val="24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2-28T13:15:00Z</dcterms:created>
  <dcterms:modified xsi:type="dcterms:W3CDTF">2020-02-28T13:15:00Z</dcterms:modified>
</cp:coreProperties>
</file>